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1</w:t>
      </w:r>
    </w:p>
    <w:p>
      <w:pPr>
        <w:pStyle w:val="Normal"/>
        <w:spacing w:lineRule="auto" w:line="120"/>
        <w:jc w:val="center"/>
        <w:rPr/>
      </w:pPr>
      <w:r>
        <w:rPr>
          <w:sz w:val="24"/>
        </w:rPr>
        <w:t>Gene expression alteration in PC3 cells</w:t>
      </w:r>
    </w:p>
    <w:p>
      <w:pPr>
        <w:pStyle w:val="Normal"/>
        <w:spacing w:lineRule="auto" w:line="120"/>
        <w:jc w:val="center"/>
        <w:rPr>
          <w:sz w:val="24"/>
        </w:rPr>
      </w:pPr>
      <w:r>
        <w:rPr>
          <w:sz w:val="24"/>
        </w:rPr>
        <w:t>treated with 10 µM RB for 24 h (&gt;=1.5-fold)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960"/>
        <w:gridCol w:w="1214"/>
      </w:tblGrid>
      <w:tr>
        <w:trPr/>
        <w:tc>
          <w:tcPr>
            <w:tcW w:w="33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s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scription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C3/</w:t>
            </w:r>
            <w:r>
              <w:rPr>
                <w:sz w:val="24"/>
              </w:rPr>
              <w:t>RB</w:t>
            </w:r>
          </w:p>
          <w:p>
            <w:pPr>
              <w:pStyle w:val="Normal"/>
              <w:ind w:right="-153" w:hanging="0"/>
              <w:rPr>
                <w:sz w:val="24"/>
              </w:rPr>
            </w:pPr>
            <w:r>
              <w:rPr>
                <w:sz w:val="24"/>
              </w:rPr>
              <w:t>(Log ratio)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</w:rPr>
              <w:t>NF-κB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>related</w:t>
            </w:r>
            <w:r>
              <w:rPr>
                <w:i/>
                <w:iCs/>
                <w:sz w:val="24"/>
              </w:rPr>
              <w:t xml:space="preserve"> 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  <w:lang w:val="it-IT"/>
              </w:rPr>
            </w:pPr>
            <w:r>
              <w:rPr>
                <w:sz w:val="24"/>
              </w:rPr>
              <w:t xml:space="preserve">NM_001145138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24"/>
              </w:rPr>
              <w:t>REL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-rel reticuloendotheliosis viral oncogene homolog A (avian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1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3998   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>NFKB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clear factor of kappa light polypeptide gene enhancer in B-cells 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1</w:t>
            </w: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1077493 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NFKB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clear factor of kappa light polypeptide gene enhancer in B-cells 2 (p49/p100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79</w:t>
            </w:r>
          </w:p>
          <w:p>
            <w:pPr>
              <w:pStyle w:val="Normal"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41" w:hRule="atLeast"/>
        </w:trPr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6509   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>REL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-rel reticuloendotheliosis viral oncogene homolog B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2</w:t>
            </w:r>
            <w:r>
              <w:rPr>
                <w:sz w:val="24"/>
              </w:rPr>
              <w:t>5</w:t>
            </w:r>
          </w:p>
          <w:p>
            <w:pPr>
              <w:pStyle w:val="Normal"/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2908    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RE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-rel reticuloendotheliosis viral oncogene homolog (avian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1.0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  <w:sz w:val="24"/>
              </w:rPr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Cell cycle</w:t>
            </w:r>
            <w:r>
              <w:rPr>
                <w:i/>
                <w:iCs/>
                <w:sz w:val="24"/>
              </w:rPr>
              <w:t xml:space="preserve"> and Proliferat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3196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CCNB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B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0</w:t>
            </w: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4701 </w:t>
            </w: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CCNB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B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</w:t>
            </w: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53056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CCND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D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3</w:t>
            </w: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113601 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>CCND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D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7</w:t>
            </w: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1761 </w:t>
            </w: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CCN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F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3</w:t>
            </w: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4354 </w:t>
            </w: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CCNG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 G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1134375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>CCN</w:t>
            </w:r>
            <w:r>
              <w:rPr>
                <w:sz w:val="24"/>
              </w:rPr>
              <w:t>J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yclin </w:t>
            </w:r>
            <w:r>
              <w:rPr>
                <w:sz w:val="24"/>
              </w:rPr>
              <w:t>J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1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1798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CDK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yclin-dependent kinase 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5</w:t>
            </w: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1145306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>CDK</w:t>
            </w:r>
            <w:r>
              <w:rPr>
                <w:sz w:val="24"/>
              </w:rPr>
              <w:t>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yclin-dependent kinase 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</w:t>
            </w: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1260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CDK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yclin-dependent kinase 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7</w:t>
            </w: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1130829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>CDC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ll division cycle 2, G1 to S and G2 to M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6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0389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CDKN1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-dependent kinase inhibitor 1A (p21, Cip1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0076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CDKN1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yclin-dependent kinase inhibitor 1C (p57, Kip2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2592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PCNA</w:t>
            </w:r>
            <w:r>
              <w:rPr>
                <w:sz w:val="24"/>
              </w:rPr>
              <w:t xml:space="preserve">       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liferating cell nuclear antige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7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  <w:p>
            <w:pPr>
              <w:pStyle w:val="Normal"/>
              <w:jc w:val="left"/>
              <w:rPr>
                <w:color w:val="FF0000"/>
                <w:sz w:val="18"/>
                <w:szCs w:val="18"/>
              </w:rPr>
            </w:pPr>
            <w:r>
              <w:rPr>
                <w:i/>
                <w:iCs/>
                <w:sz w:val="24"/>
              </w:rPr>
              <w:t xml:space="preserve">Invasion and </w:t>
            </w:r>
            <w:r>
              <w:rPr>
                <w:i/>
                <w:iCs/>
                <w:sz w:val="24"/>
              </w:rPr>
              <w:t>M</w:t>
            </w:r>
            <w:r>
              <w:rPr>
                <w:i/>
                <w:iCs/>
                <w:sz w:val="24"/>
              </w:rPr>
              <w:t>etastas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4"/>
                <w:szCs w:val="18"/>
              </w:rPr>
            </w:pPr>
            <w:r>
              <w:rPr>
                <w:color w:val="FF0000"/>
                <w:sz w:val="24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ind w:firstLine="27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1025366 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VEGF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scular endothelial growth factor 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</w:t>
            </w: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5429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VEGF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scular endothelial growth factor C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7</w:t>
            </w: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1145031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>PLAU</w:t>
            </w:r>
            <w:r>
              <w:rPr>
                <w:sz w:val="24"/>
              </w:rPr>
              <w:t xml:space="preserve">         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asminogen activator, urokinas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3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1005376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>PLAUR</w:t>
            </w:r>
            <w:r>
              <w:rPr>
                <w:sz w:val="24"/>
              </w:rPr>
              <w:t xml:space="preserve">           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asminogen activator, urokinase receptor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0</w:t>
            </w: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Adhesi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0610    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CD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44 molecule (Indian blood group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3</w:t>
            </w: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2203   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>ITGA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grin, alpha 2 (CD49B, alpha 2 subunit of VLA-2 receptor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2205   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>ITGA</w:t>
            </w:r>
            <w:r>
              <w:rPr>
                <w:sz w:val="24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grin, alpha 5 (fibronectin receptor, alpha polypeptide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0210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ITGA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grin, alpha 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2</w:t>
            </w: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0201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ICAM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tercellular adhesion molecule 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6.80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  <w:lang w:val="it-IT"/>
              </w:rPr>
            </w:pPr>
            <w:r>
              <w:rPr>
                <w:i/>
                <w:iCs/>
                <w:sz w:val="24"/>
              </w:rPr>
              <w:t>Apoptosis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>related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1040668 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BCL2L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CL2-like 12 (proline rich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3921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BCL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-cell CLL/lymphoma 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</w:t>
            </w: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182557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BCL9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-cell CLL/lymphoma 9-lik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1166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BIRC</w:t>
            </w:r>
            <w:r>
              <w:rPr>
                <w:sz w:val="24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uloviral IAP repeat-containing 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</w:t>
            </w:r>
            <w:r>
              <w:rPr>
                <w:sz w:val="24"/>
              </w:rPr>
              <w:t>6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1165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BIRC</w:t>
            </w:r>
            <w:r>
              <w:rPr>
                <w:sz w:val="24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uloviral IAP repeat-containing 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3.5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1012270   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BIRC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uloviral IAP repeat-containing 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1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1127183  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CFLA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SP8 and FADD-like apoptosis regulator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1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NM_005658  </w:t>
            </w: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TRAF</w:t>
            </w:r>
            <w:r>
              <w:rPr>
                <w:sz w:val="24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NF receptor-associated factor 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7.9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21138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TRAF</w:t>
            </w:r>
            <w:r>
              <w:rPr>
                <w:sz w:val="24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NF receptor-associated factor 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7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3300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TRAF</w:t>
            </w:r>
            <w:r>
              <w:rPr>
                <w:sz w:val="24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NF receptor-associated factor 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4295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TRAF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NF receptor-associated factor 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</w:t>
            </w: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6290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TNFAIP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umor necrosis factor, alpha-induced protein 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5.9</w:t>
            </w: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0660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TGFB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ransforming growth factor, beta 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4324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BAX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CL2-associated X protei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1042618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>PARP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ly (ADP-ribose) polymerase 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</w:t>
            </w: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6437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PARP</w:t>
            </w:r>
            <w:r>
              <w:rPr>
                <w:sz w:val="24"/>
              </w:rPr>
              <w:t>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ly (ADP-ribose) polymerase family, member 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24615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PARP</w:t>
            </w:r>
            <w:r>
              <w:rPr>
                <w:sz w:val="24"/>
              </w:rPr>
              <w:t>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ly (ADP-ribose) polymerase family, member 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17554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PARP</w:t>
            </w:r>
            <w:r>
              <w:rPr>
                <w:sz w:val="24"/>
              </w:rPr>
              <w:t>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ly (ADP-ribose) polymerase family, member 1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>rostate</w:t>
            </w:r>
            <w:r>
              <w:rPr>
                <w:i/>
                <w:sz w:val="24"/>
              </w:rPr>
              <w:t xml:space="preserve"> C</w:t>
            </w:r>
            <w:r>
              <w:rPr>
                <w:i/>
                <w:sz w:val="24"/>
              </w:rPr>
              <w:t>ancer</w:t>
            </w:r>
            <w:r>
              <w:rPr>
                <w:i/>
                <w:sz w:val="24"/>
              </w:rPr>
              <w:t xml:space="preserve"> M</w:t>
            </w:r>
            <w:r>
              <w:rPr>
                <w:i/>
                <w:sz w:val="24"/>
              </w:rPr>
              <w:t>arker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1030047</w:t>
            </w:r>
            <w:r>
              <w:rPr>
                <w:sz w:val="24"/>
              </w:rPr>
              <w:t xml:space="preserve">    </w:t>
            </w:r>
            <w:r>
              <w:rPr>
                <w:sz w:val="24"/>
              </w:rPr>
              <w:t>KLK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kallikrein-related peptidase 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O</w:t>
            </w:r>
            <w:r>
              <w:rPr>
                <w:i/>
                <w:sz w:val="24"/>
              </w:rPr>
              <w:t>ther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2046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GAPD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lyceraldehyde-3-phosphate dehydrogenas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05225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E2F1</w:t>
            </w:r>
            <w:r>
              <w:rPr>
                <w:sz w:val="24"/>
              </w:rPr>
              <w:t xml:space="preserve">         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2F transcription factor 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5</w:t>
            </w: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4091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E2F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2F transcription factor 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2</w:t>
            </w: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M_024680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E2F</w:t>
            </w:r>
            <w:r>
              <w:rPr>
                <w:sz w:val="24"/>
              </w:rPr>
              <w:t>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2F transcription facto</w:t>
            </w:r>
            <w:r>
              <w:rPr>
                <w:sz w:val="24"/>
              </w:rPr>
              <w:t>r 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5.9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2105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H2AFX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2A histone family, member X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-2.4795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M_019058        DDIT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NA-damage-inducible transcript 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 </w:t>
            </w:r>
            <w:r>
              <w:rPr/>
              <w:t>6.4363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M_003109</w:t>
            </w:r>
            <w:r>
              <w:rPr>
                <w:sz w:val="24"/>
              </w:rPr>
              <w:t xml:space="preserve">       </w:t>
            </w:r>
            <w:r>
              <w:rPr>
                <w:sz w:val="24"/>
              </w:rPr>
              <w:t>SP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p1 transcription factor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</w:t>
            </w: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7358 </w:t>
            </w:r>
            <w:r>
              <w:rPr>
                <w:sz w:val="24"/>
              </w:rPr>
              <w:t xml:space="preserve">      </w:t>
            </w:r>
            <w:r>
              <w:rPr>
                <w:sz w:val="24"/>
              </w:rPr>
              <w:t>MTF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etal response element binding transcription factor 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3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NM_001143820 </w:t>
            </w:r>
            <w:r>
              <w:rPr>
                <w:sz w:val="24"/>
              </w:rPr>
              <w:t xml:space="preserve">   </w:t>
            </w:r>
            <w:r>
              <w:rPr>
                <w:sz w:val="24"/>
              </w:rPr>
              <w:t>ETS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-ets erythroblastosis virus E26 oncogene homolog 1 (avian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0</w:t>
            </w:r>
          </w:p>
        </w:tc>
      </w:tr>
    </w:tbl>
    <w:p>
      <w:pPr>
        <w:pStyle w:val="Normal"/>
        <w:jc w:val="left"/>
        <w:rPr/>
      </w:pPr>
      <w:r>
        <w:rPr>
          <w:sz w:val="24"/>
        </w:rPr>
        <w:t>NC, negative control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KPPAON+TimesNewRoman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PPAON+TimesNewRoman;宋体" w:hAnsi="KPPAON+TimesNewRoman;宋体" w:eastAsia="KPPAON+TimesNewRoman;宋体" w:cs="KPPAON+TimesNewRoman;宋体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8:55:00Z</dcterms:created>
  <dc:creator>yhq</dc:creator>
  <dc:description/>
  <cp:keywords/>
  <dc:language>en-US</dc:language>
  <cp:lastModifiedBy>Administrator</cp:lastModifiedBy>
  <dcterms:modified xsi:type="dcterms:W3CDTF">2011-12-16T08:55:00Z</dcterms:modified>
  <cp:revision>2</cp:revision>
  <dc:subject/>
  <dc:title>发表用PCT-炎症-芯片数据</dc:title>
</cp:coreProperties>
</file>